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10FC" w:rsidRPr="00960F4D" w:rsidRDefault="008110FC" w:rsidP="008110FC">
      <w:pPr>
        <w:pStyle w:val="NormalWeb"/>
        <w:spacing w:before="0" w:beforeAutospacing="0" w:after="0" w:afterAutospacing="0"/>
        <w:rPr>
          <w:b/>
        </w:rPr>
      </w:pPr>
      <w:bookmarkStart w:id="0" w:name="_GoBack"/>
      <w:r w:rsidRPr="00960F4D">
        <w:rPr>
          <w:b/>
        </w:rPr>
        <w:t>Supplementary materials</w:t>
      </w:r>
    </w:p>
    <w:p w:rsidR="008110FC" w:rsidRPr="00C402C5" w:rsidRDefault="008110FC" w:rsidP="008110FC">
      <w:pPr>
        <w:pStyle w:val="NormalWeb"/>
        <w:spacing w:before="0" w:beforeAutospacing="0" w:after="0" w:afterAutospacing="0"/>
        <w:rPr>
          <w:sz w:val="20"/>
          <w:szCs w:val="20"/>
        </w:rPr>
      </w:pPr>
    </w:p>
    <w:tbl>
      <w:tblPr>
        <w:tblW w:w="16491" w:type="dxa"/>
        <w:tblInd w:w="-1256" w:type="dxa"/>
        <w:tblLook w:val="04A0" w:firstRow="1" w:lastRow="0" w:firstColumn="1" w:lastColumn="0" w:noHBand="0" w:noVBand="1"/>
      </w:tblPr>
      <w:tblGrid>
        <w:gridCol w:w="1224"/>
        <w:gridCol w:w="952"/>
        <w:gridCol w:w="883"/>
        <w:gridCol w:w="952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8110FC" w:rsidRPr="00C402C5" w:rsidTr="00A23216">
        <w:trPr>
          <w:trHeight w:val="289"/>
        </w:trPr>
        <w:tc>
          <w:tcPr>
            <w:tcW w:w="40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b/>
                <w:bCs/>
                <w:lang w:eastAsia="en-GB"/>
              </w:rPr>
              <w:t xml:space="preserve">Table 7 - </w:t>
            </w:r>
            <w:r>
              <w:rPr>
                <w:rFonts w:ascii="Calibri" w:eastAsia="Times New Roman" w:hAnsi="Calibri" w:cs="Times New Roman"/>
                <w:b/>
                <w:bCs/>
                <w:lang w:eastAsia="en-GB"/>
              </w:rPr>
              <w:t xml:space="preserve">All Births by age group and </w:t>
            </w:r>
            <w:r w:rsidRPr="00C402C5">
              <w:rPr>
                <w:rFonts w:ascii="Calibri" w:eastAsia="Times New Roman" w:hAnsi="Calibri" w:cs="Times New Roman"/>
                <w:b/>
                <w:bCs/>
                <w:lang w:eastAsia="en-GB"/>
              </w:rPr>
              <w:t>ethnic gro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8110FC" w:rsidRPr="00C402C5" w:rsidTr="00A23216">
        <w:trPr>
          <w:trHeight w:val="289"/>
        </w:trPr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 White</w:t>
            </w:r>
          </w:p>
        </w:tc>
        <w:tc>
          <w:tcPr>
            <w:tcW w:w="19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 Mixed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3 Asian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4 Black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5 Other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Not recorded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Not Record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8110FC" w:rsidRPr="00C402C5" w:rsidTr="00A23216">
        <w:trPr>
          <w:trHeight w:val="578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Age group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Number of birth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% of column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Number of birt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% of colum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Number of birt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% of colum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Number of birt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% of colum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Number of birt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% of colum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Number of birt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% of colum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Number of birt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% of colum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8110FC" w:rsidRPr="00C402C5" w:rsidTr="00A23216">
        <w:trPr>
          <w:trHeight w:val="289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8-1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130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3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3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3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3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3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4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42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%</w:t>
            </w:r>
          </w:p>
        </w:tc>
      </w:tr>
      <w:tr w:rsidR="008110FC" w:rsidRPr="00C402C5" w:rsidTr="00A23216">
        <w:trPr>
          <w:trHeight w:val="289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0-2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6772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6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6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58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9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6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9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56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893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5%</w:t>
            </w:r>
          </w:p>
        </w:tc>
      </w:tr>
      <w:tr w:rsidR="008110FC" w:rsidRPr="00C402C5" w:rsidTr="00A23216">
        <w:trPr>
          <w:trHeight w:val="289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5-2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2092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9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8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83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68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64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57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25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738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8%</w:t>
            </w:r>
          </w:p>
        </w:tc>
      </w:tr>
      <w:tr w:rsidR="008110FC" w:rsidRPr="00C402C5" w:rsidTr="00A23216">
        <w:trPr>
          <w:trHeight w:val="289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30-3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3115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31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30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3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35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3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87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3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83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3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65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3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58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3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971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32%</w:t>
            </w:r>
          </w:p>
        </w:tc>
      </w:tr>
      <w:tr w:rsidR="008110FC" w:rsidRPr="00C402C5" w:rsidTr="00A23216">
        <w:trPr>
          <w:trHeight w:val="289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35-3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7507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8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9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27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59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54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35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9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138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9%</w:t>
            </w:r>
          </w:p>
        </w:tc>
      </w:tr>
      <w:tr w:rsidR="008110FC" w:rsidRPr="00C402C5" w:rsidTr="00A23216">
        <w:trPr>
          <w:trHeight w:val="289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40-4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560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4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6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8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3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6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9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46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4%</w:t>
            </w:r>
          </w:p>
        </w:tc>
      </w:tr>
      <w:tr w:rsidR="008110FC" w:rsidRPr="00C402C5" w:rsidTr="00A23216">
        <w:trPr>
          <w:trHeight w:val="289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45-4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04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0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7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0%</w:t>
            </w:r>
          </w:p>
        </w:tc>
      </w:tr>
      <w:tr w:rsidR="008110FC" w:rsidRPr="00C402C5" w:rsidTr="00A23216">
        <w:trPr>
          <w:trHeight w:val="289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50+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9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0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0%</w:t>
            </w:r>
          </w:p>
        </w:tc>
      </w:tr>
      <w:tr w:rsidR="008110FC" w:rsidRPr="00C402C5" w:rsidTr="00A23216">
        <w:trPr>
          <w:trHeight w:val="289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Grand Total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4229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00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03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636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7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47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99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464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6150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00%</w:t>
            </w:r>
          </w:p>
        </w:tc>
      </w:tr>
      <w:tr w:rsidR="008110FC" w:rsidRPr="00C402C5" w:rsidTr="00A23216">
        <w:trPr>
          <w:trHeight w:val="30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8110FC" w:rsidRPr="00C402C5" w:rsidTr="00A23216">
        <w:trPr>
          <w:trHeight w:val="289"/>
        </w:trPr>
        <w:tc>
          <w:tcPr>
            <w:tcW w:w="689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b/>
                <w:bCs/>
                <w:lang w:eastAsia="en-GB"/>
              </w:rPr>
              <w:t>Table 8 - All Births by Index of multiple deprivation index (IMD) and ethnic gro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8110FC" w:rsidRPr="00C402C5" w:rsidTr="00A23216">
        <w:trPr>
          <w:trHeight w:val="289"/>
        </w:trPr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 White</w:t>
            </w:r>
          </w:p>
        </w:tc>
        <w:tc>
          <w:tcPr>
            <w:tcW w:w="19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 Mixed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3 Asian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4 Black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5 Other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Not recorded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Not Record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8110FC" w:rsidRPr="00C402C5" w:rsidTr="00A23216">
        <w:trPr>
          <w:trHeight w:val="1152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IMD decile (1 = most deprived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Number of birth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% of column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Number of birt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% of colum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Number of birt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% of colum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Number of birt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% of colum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Number of birt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% of colum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Number of birt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% of colum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Number of birt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% of colum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8110FC" w:rsidRPr="00C402C5" w:rsidTr="00A23216">
        <w:trPr>
          <w:trHeight w:val="289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5072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2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29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63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39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6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43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828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3%</w:t>
            </w:r>
          </w:p>
        </w:tc>
      </w:tr>
      <w:tr w:rsidR="008110FC" w:rsidRPr="00C402C5" w:rsidTr="00A23216">
        <w:trPr>
          <w:trHeight w:val="289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4473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1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6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06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58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35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8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53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745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2%</w:t>
            </w:r>
          </w:p>
        </w:tc>
      </w:tr>
      <w:tr w:rsidR="008110FC" w:rsidRPr="00C402C5" w:rsidTr="00A23216">
        <w:trPr>
          <w:trHeight w:val="289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4328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0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2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92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42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33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3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53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692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1%</w:t>
            </w:r>
          </w:p>
        </w:tc>
      </w:tr>
      <w:tr w:rsidR="008110FC" w:rsidRPr="00C402C5" w:rsidTr="00A23216">
        <w:trPr>
          <w:trHeight w:val="289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4232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0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67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7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6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48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623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0%</w:t>
            </w:r>
          </w:p>
        </w:tc>
      </w:tr>
      <w:tr w:rsidR="008110FC" w:rsidRPr="00C402C5" w:rsidTr="00A23216">
        <w:trPr>
          <w:trHeight w:val="289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3976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9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8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52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7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2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9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45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562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9%</w:t>
            </w:r>
          </w:p>
        </w:tc>
      </w:tr>
      <w:tr w:rsidR="008110FC" w:rsidRPr="00C402C5" w:rsidTr="00A23216">
        <w:trPr>
          <w:trHeight w:val="289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lastRenderedPageBreak/>
              <w:t>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3968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9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7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39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9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5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42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534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9%</w:t>
            </w:r>
          </w:p>
        </w:tc>
      </w:tr>
      <w:tr w:rsidR="008110FC" w:rsidRPr="00C402C5" w:rsidTr="00A23216">
        <w:trPr>
          <w:trHeight w:val="289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3783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9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6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30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8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5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6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42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499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8%</w:t>
            </w:r>
          </w:p>
        </w:tc>
      </w:tr>
      <w:tr w:rsidR="008110FC" w:rsidRPr="00C402C5" w:rsidTr="00A23216">
        <w:trPr>
          <w:trHeight w:val="289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3761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9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5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8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7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4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5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39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485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8%</w:t>
            </w:r>
          </w:p>
        </w:tc>
      </w:tr>
      <w:tr w:rsidR="008110FC" w:rsidRPr="00C402C5" w:rsidTr="00A23216">
        <w:trPr>
          <w:trHeight w:val="289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3568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8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5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3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5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4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3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3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457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7%</w:t>
            </w:r>
          </w:p>
        </w:tc>
      </w:tr>
      <w:tr w:rsidR="008110FC" w:rsidRPr="00C402C5" w:rsidTr="00A23216">
        <w:trPr>
          <w:trHeight w:val="289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3131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7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4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3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1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34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400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7%</w:t>
            </w:r>
          </w:p>
        </w:tc>
      </w:tr>
      <w:tr w:rsidR="008110FC" w:rsidRPr="00C402C5" w:rsidTr="00A23216">
        <w:trPr>
          <w:trHeight w:val="289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Not recorded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995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5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6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44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3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5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8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0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319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5%</w:t>
            </w:r>
          </w:p>
        </w:tc>
      </w:tr>
      <w:tr w:rsidR="008110FC" w:rsidRPr="00C402C5" w:rsidTr="00A23216">
        <w:trPr>
          <w:trHeight w:val="289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4229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00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03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636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7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247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99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464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6150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0FC" w:rsidRPr="00C402C5" w:rsidRDefault="008110FC" w:rsidP="00A232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402C5">
              <w:rPr>
                <w:rFonts w:ascii="Calibri" w:eastAsia="Times New Roman" w:hAnsi="Calibri" w:cs="Times New Roman"/>
                <w:lang w:eastAsia="en-GB"/>
              </w:rPr>
              <w:t>100%</w:t>
            </w:r>
          </w:p>
        </w:tc>
      </w:tr>
    </w:tbl>
    <w:p w:rsidR="008110FC" w:rsidRPr="00C402C5" w:rsidRDefault="008110FC" w:rsidP="008110FC">
      <w:pPr>
        <w:pStyle w:val="NormalWeb"/>
        <w:spacing w:before="0" w:beforeAutospacing="0" w:after="0" w:afterAutospacing="0"/>
        <w:rPr>
          <w:sz w:val="20"/>
          <w:szCs w:val="20"/>
        </w:rPr>
      </w:pPr>
    </w:p>
    <w:bookmarkEnd w:id="0"/>
    <w:p w:rsidR="00745E23" w:rsidRDefault="00745E23"/>
    <w:sectPr w:rsidR="00745E23" w:rsidSect="008110FC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10FC"/>
    <w:rsid w:val="002829B9"/>
    <w:rsid w:val="00745E23"/>
    <w:rsid w:val="007E4B0D"/>
    <w:rsid w:val="008110FC"/>
    <w:rsid w:val="00FD5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10FC"/>
    <w:rPr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FD597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597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597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597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Spacing">
    <w:name w:val="No Spacing"/>
    <w:uiPriority w:val="1"/>
    <w:qFormat/>
    <w:rsid w:val="00FD597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D5978"/>
    <w:pPr>
      <w:ind w:left="720"/>
      <w:contextualSpacing/>
    </w:pPr>
    <w:rPr>
      <w:lang w:eastAsia="en-GB"/>
    </w:rPr>
  </w:style>
  <w:style w:type="paragraph" w:styleId="NormalWeb">
    <w:name w:val="Normal (Web)"/>
    <w:basedOn w:val="Normal"/>
    <w:uiPriority w:val="99"/>
    <w:unhideWhenUsed/>
    <w:rsid w:val="008110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8110F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10FC"/>
    <w:rPr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FD597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597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597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597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Spacing">
    <w:name w:val="No Spacing"/>
    <w:uiPriority w:val="1"/>
    <w:qFormat/>
    <w:rsid w:val="00FD597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D5978"/>
    <w:pPr>
      <w:ind w:left="720"/>
      <w:contextualSpacing/>
    </w:pPr>
    <w:rPr>
      <w:lang w:eastAsia="en-GB"/>
    </w:rPr>
  </w:style>
  <w:style w:type="paragraph" w:styleId="NormalWeb">
    <w:name w:val="Normal (Web)"/>
    <w:basedOn w:val="Normal"/>
    <w:uiPriority w:val="99"/>
    <w:unhideWhenUsed/>
    <w:rsid w:val="008110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8110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5D32E6F-9A5E-4AF6-941D-F85A6BE901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5</Words>
  <Characters>20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Lap</dc:creator>
  <cp:lastModifiedBy>NinaLap</cp:lastModifiedBy>
  <cp:revision>3</cp:revision>
  <dcterms:created xsi:type="dcterms:W3CDTF">2020-07-15T11:44:00Z</dcterms:created>
  <dcterms:modified xsi:type="dcterms:W3CDTF">2020-07-15T11:45:00Z</dcterms:modified>
</cp:coreProperties>
</file>